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14673" w14:textId="700A8068" w:rsidR="00073BDC" w:rsidRDefault="006F4514" w:rsidP="00073BDC">
      <w:pPr>
        <w:keepNext/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</w:pPr>
      <w:r w:rsidRPr="006F4514">
        <w:rPr>
          <w:rFonts w:asciiTheme="majorHAnsi" w:eastAsiaTheme="majorEastAsia" w:hAnsiTheme="majorHAnsi" w:cs="Arial"/>
          <w:color w:val="0F4761" w:themeColor="accent1" w:themeShade="BF"/>
          <w:sz w:val="40"/>
          <w:szCs w:val="40"/>
          <w:lang w:val="en-US"/>
        </w:rPr>
        <w:t>Additional file 1</w:t>
      </w:r>
    </w:p>
    <w:p w14:paraId="2026632D" w14:textId="77777777" w:rsidR="006F4514" w:rsidRPr="00163E58" w:rsidRDefault="006F4514" w:rsidP="00073BDC">
      <w:pPr>
        <w:keepNext/>
        <w:rPr>
          <w:rFonts w:cs="Arial"/>
          <w:lang w:val="en-US"/>
        </w:rPr>
      </w:pPr>
    </w:p>
    <w:p w14:paraId="11588531" w14:textId="77777777" w:rsidR="00073BDC" w:rsidRPr="00163E58" w:rsidRDefault="00073BDC" w:rsidP="00073BDC">
      <w:pPr>
        <w:pStyle w:val="Beschriftung"/>
        <w:jc w:val="left"/>
        <w:rPr>
          <w:rFonts w:cs="Arial"/>
          <w:lang w:val="en-US"/>
        </w:rPr>
      </w:pPr>
      <w:r w:rsidRPr="00163E58">
        <w:rPr>
          <w:rFonts w:cs="Arial"/>
          <w:lang w:val="en-US"/>
        </w:rPr>
        <w:t xml:space="preserve">S </w:t>
      </w:r>
      <w:r w:rsidRPr="00163E58">
        <w:rPr>
          <w:rFonts w:cs="Arial"/>
          <w:lang w:val="en-US"/>
        </w:rPr>
        <w:fldChar w:fldCharType="begin"/>
      </w:r>
      <w:r w:rsidRPr="00163E58">
        <w:rPr>
          <w:rFonts w:cs="Arial"/>
          <w:lang w:val="en-US"/>
        </w:rPr>
        <w:instrText xml:space="preserve"> SEQ S \* ARABIC </w:instrText>
      </w:r>
      <w:r w:rsidRPr="00163E58">
        <w:rPr>
          <w:rFonts w:cs="Arial"/>
          <w:lang w:val="en-US"/>
        </w:rPr>
        <w:fldChar w:fldCharType="separate"/>
      </w:r>
      <w:r>
        <w:rPr>
          <w:rFonts w:cs="Arial"/>
          <w:noProof/>
          <w:lang w:val="en-US"/>
        </w:rPr>
        <w:t>1</w:t>
      </w:r>
      <w:r w:rsidRPr="00163E58">
        <w:rPr>
          <w:rFonts w:cs="Arial"/>
          <w:lang w:val="en-US"/>
        </w:rPr>
        <w:fldChar w:fldCharType="end"/>
      </w:r>
      <w:r w:rsidRPr="00163E58">
        <w:rPr>
          <w:rFonts w:cs="Arial"/>
          <w:lang w:val="en-US"/>
        </w:rPr>
        <w:t>: Description of the development of an ad hoc cgMLST scheme for E. cloacae complex</w:t>
      </w:r>
    </w:p>
    <w:p w14:paraId="0BFA735C" w14:textId="77777777" w:rsidR="00073BDC" w:rsidRPr="00163E58" w:rsidRDefault="00073BDC" w:rsidP="00073BDC">
      <w:pPr>
        <w:spacing w:line="360" w:lineRule="auto"/>
        <w:jc w:val="both"/>
        <w:rPr>
          <w:rFonts w:cs="Arial"/>
          <w:color w:val="000000" w:themeColor="text1"/>
          <w:szCs w:val="22"/>
          <w:lang w:val="en-US" w:eastAsia="en-US"/>
        </w:rPr>
      </w:pPr>
      <w:r w:rsidRPr="00163E58">
        <w:rPr>
          <w:rFonts w:cs="Arial"/>
          <w:color w:val="000000" w:themeColor="text1"/>
          <w:szCs w:val="22"/>
          <w:lang w:val="en-US" w:eastAsia="en-US"/>
        </w:rPr>
        <w:t xml:space="preserve">An ad hoc cgMLST scheme for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</w:t>
      </w:r>
      <w:r>
        <w:rPr>
          <w:rFonts w:cs="Arial"/>
          <w:i/>
          <w:iCs/>
          <w:color w:val="000000" w:themeColor="text1"/>
          <w:szCs w:val="22"/>
          <w:lang w:val="en-US" w:eastAsia="en-US"/>
        </w:rPr>
        <w:t>.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 xml:space="preserve">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was created in SeqSphere+ v9.0.2</w:t>
      </w:r>
      <w:r w:rsidRPr="00163E58">
        <w:rPr>
          <w:rStyle w:val="Kommentarzeichen"/>
          <w:rFonts w:eastAsiaTheme="majorEastAsia" w:cs="Arial"/>
          <w:lang w:val="en-US"/>
        </w:rPr>
        <w:t xml:space="preserve"> 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using the default settings.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FDA-CDC-AR_0132 (NZ_CP027618.1) served as the seed genome. The query genomes were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strain FDAARGOS_77 (NZ_CP026975.1),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FDA-CDC-AR_0164 (NZ_CP028950.1),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strain N13-01531 (NZ_CP037919. 1),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ECL112 (NZ_CP077661.1 chromosome),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 xml:space="preserve">E. cloacae 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complex sp. ECL72 (NZ_CP077659.1), and </w:t>
      </w:r>
      <w:r w:rsidRPr="00E52FDA">
        <w:rPr>
          <w:rFonts w:cs="Arial"/>
          <w:i/>
          <w:iCs/>
          <w:color w:val="000000" w:themeColor="text1"/>
          <w:szCs w:val="22"/>
          <w:lang w:val="en-US" w:eastAsia="en-US"/>
        </w:rPr>
        <w:t>E. cloacae</w:t>
      </w:r>
      <w:r w:rsidRPr="00163E58">
        <w:rPr>
          <w:rFonts w:cs="Arial"/>
          <w:color w:val="000000" w:themeColor="text1"/>
          <w:szCs w:val="22"/>
          <w:lang w:val="en-US" w:eastAsia="en-US"/>
        </w:rPr>
        <w:t xml:space="preserve"> complex sp. ECL78 (NZ_CP077660.1).</w:t>
      </w:r>
    </w:p>
    <w:p w14:paraId="222839A2" w14:textId="77777777" w:rsidR="00073BDC" w:rsidRPr="00163E58" w:rsidRDefault="00073BDC" w:rsidP="00073BDC">
      <w:pPr>
        <w:rPr>
          <w:rFonts w:cs="Arial"/>
          <w:lang w:val="en-US" w:eastAsia="en-US"/>
        </w:rPr>
      </w:pPr>
    </w:p>
    <w:p w14:paraId="7C37D1F1" w14:textId="77777777" w:rsidR="00073BDC" w:rsidRPr="00163E58" w:rsidRDefault="00073BDC" w:rsidP="00073BDC">
      <w:pPr>
        <w:rPr>
          <w:rFonts w:cs="Arial"/>
          <w:lang w:val="en-US" w:eastAsia="en-US"/>
        </w:rPr>
      </w:pPr>
    </w:p>
    <w:p w14:paraId="61B3924D" w14:textId="77777777" w:rsidR="00073BDC" w:rsidRPr="00163E58" w:rsidRDefault="00073BDC" w:rsidP="00073BDC">
      <w:pPr>
        <w:rPr>
          <w:rFonts w:cs="Arial"/>
          <w:lang w:eastAsia="en-US"/>
        </w:rPr>
      </w:pPr>
    </w:p>
    <w:sectPr w:rsidR="00073BDC" w:rsidRPr="00163E58" w:rsidSect="009957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95C5B"/>
    <w:multiLevelType w:val="hybridMultilevel"/>
    <w:tmpl w:val="2B5CD618"/>
    <w:lvl w:ilvl="0" w:tplc="807C74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749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DC"/>
    <w:rsid w:val="000117BA"/>
    <w:rsid w:val="00024139"/>
    <w:rsid w:val="00025428"/>
    <w:rsid w:val="000561FA"/>
    <w:rsid w:val="00073BDC"/>
    <w:rsid w:val="000C028D"/>
    <w:rsid w:val="000D0A53"/>
    <w:rsid w:val="000E20FE"/>
    <w:rsid w:val="000F5960"/>
    <w:rsid w:val="001625A4"/>
    <w:rsid w:val="00201B12"/>
    <w:rsid w:val="0021011D"/>
    <w:rsid w:val="00217404"/>
    <w:rsid w:val="00220D8A"/>
    <w:rsid w:val="002D453E"/>
    <w:rsid w:val="002F2303"/>
    <w:rsid w:val="003024BA"/>
    <w:rsid w:val="003334DE"/>
    <w:rsid w:val="003970DE"/>
    <w:rsid w:val="003A15F0"/>
    <w:rsid w:val="004547DE"/>
    <w:rsid w:val="004B2AE5"/>
    <w:rsid w:val="004B5BDF"/>
    <w:rsid w:val="004B6B94"/>
    <w:rsid w:val="004F2766"/>
    <w:rsid w:val="0053418E"/>
    <w:rsid w:val="00535D52"/>
    <w:rsid w:val="00551542"/>
    <w:rsid w:val="00561294"/>
    <w:rsid w:val="00596D44"/>
    <w:rsid w:val="005A3647"/>
    <w:rsid w:val="005C29FC"/>
    <w:rsid w:val="005D060D"/>
    <w:rsid w:val="005D5F04"/>
    <w:rsid w:val="006B7413"/>
    <w:rsid w:val="006F4514"/>
    <w:rsid w:val="00767850"/>
    <w:rsid w:val="007A0118"/>
    <w:rsid w:val="007A3A6D"/>
    <w:rsid w:val="008060F1"/>
    <w:rsid w:val="008C64D8"/>
    <w:rsid w:val="009018C2"/>
    <w:rsid w:val="00915577"/>
    <w:rsid w:val="00916FA5"/>
    <w:rsid w:val="00950215"/>
    <w:rsid w:val="00954B5D"/>
    <w:rsid w:val="00960D23"/>
    <w:rsid w:val="009957D4"/>
    <w:rsid w:val="00A50B34"/>
    <w:rsid w:val="00A72A2D"/>
    <w:rsid w:val="00AA0D03"/>
    <w:rsid w:val="00AC5306"/>
    <w:rsid w:val="00AD5314"/>
    <w:rsid w:val="00AE47A6"/>
    <w:rsid w:val="00AE6B47"/>
    <w:rsid w:val="00B403FD"/>
    <w:rsid w:val="00B74A31"/>
    <w:rsid w:val="00BF7469"/>
    <w:rsid w:val="00C23837"/>
    <w:rsid w:val="00C407C2"/>
    <w:rsid w:val="00C475EA"/>
    <w:rsid w:val="00C93CFD"/>
    <w:rsid w:val="00CD6BA5"/>
    <w:rsid w:val="00D02CCC"/>
    <w:rsid w:val="00D13CF7"/>
    <w:rsid w:val="00D25C86"/>
    <w:rsid w:val="00DA11B5"/>
    <w:rsid w:val="00E5096D"/>
    <w:rsid w:val="00E67D74"/>
    <w:rsid w:val="00ED2219"/>
    <w:rsid w:val="00EF4577"/>
    <w:rsid w:val="00F01CAA"/>
    <w:rsid w:val="00F31310"/>
    <w:rsid w:val="00F5549C"/>
    <w:rsid w:val="00F576BD"/>
    <w:rsid w:val="00F62D07"/>
    <w:rsid w:val="00F83076"/>
    <w:rsid w:val="00FD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BCF73"/>
  <w15:chartTrackingRefBased/>
  <w15:docId w15:val="{2DA075DF-605D-1A4E-B343-1B44462E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3BDC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3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3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3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3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3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3B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3B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3B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3B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3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73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73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3B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3B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3B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3B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3B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3B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3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3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3B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3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3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73BD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3B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73B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3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3B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3BDC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073BDC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073BDC"/>
    <w:pPr>
      <w:spacing w:after="200"/>
      <w:jc w:val="both"/>
    </w:pPr>
    <w:rPr>
      <w:i/>
      <w:iCs/>
      <w:color w:val="000000" w:themeColor="text1"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3B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3B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3BDC"/>
    <w:rPr>
      <w:rFonts w:ascii="Arial" w:eastAsia="Times New Roman" w:hAnsi="Arial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3B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3BDC"/>
    <w:rPr>
      <w:rFonts w:ascii="Arial" w:eastAsia="Times New Roman" w:hAnsi="Arial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073BD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73BDC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73BD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073BDC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3BDC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73BDC"/>
  </w:style>
  <w:style w:type="character" w:customStyle="1" w:styleId="EndNoteBibliographyZchn">
    <w:name w:val="EndNote Bibliography Zchn"/>
    <w:basedOn w:val="Absatz-Standardschriftart"/>
    <w:link w:val="EndNoteBibliography"/>
    <w:rsid w:val="00073BDC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table" w:styleId="Tabellenraster">
    <w:name w:val="Table Grid"/>
    <w:basedOn w:val="NormaleTabelle"/>
    <w:uiPriority w:val="59"/>
    <w:rsid w:val="00073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73B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Absatz-Standardschriftart"/>
    <w:rsid w:val="00073BDC"/>
  </w:style>
  <w:style w:type="character" w:customStyle="1" w:styleId="eop">
    <w:name w:val="eop"/>
    <w:basedOn w:val="Absatz-Standardschriftart"/>
    <w:rsid w:val="00073BDC"/>
  </w:style>
  <w:style w:type="table" w:styleId="EinfacheTabelle4">
    <w:name w:val="Plain Table 4"/>
    <w:basedOn w:val="NormaleTabelle"/>
    <w:uiPriority w:val="44"/>
    <w:rsid w:val="00073B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073BDC"/>
    <w:rPr>
      <w:color w:val="96607D" w:themeColor="followedHyperlink"/>
      <w:u w:val="single"/>
    </w:rPr>
  </w:style>
  <w:style w:type="character" w:styleId="Erwhnung">
    <w:name w:val="Mention"/>
    <w:basedOn w:val="Absatz-Standardschriftart"/>
    <w:uiPriority w:val="99"/>
    <w:unhideWhenUsed/>
    <w:rsid w:val="00073BDC"/>
    <w:rPr>
      <w:color w:val="2B579A"/>
      <w:shd w:val="clear" w:color="auto" w:fill="E1DFDD"/>
    </w:rPr>
  </w:style>
  <w:style w:type="paragraph" w:customStyle="1" w:styleId="01TitelTitel">
    <w:name w:val="01 Titel Titel"/>
    <w:basedOn w:val="Standard"/>
    <w:rsid w:val="00073BDC"/>
    <w:pPr>
      <w:suppressAutoHyphens/>
      <w:spacing w:line="288" w:lineRule="auto"/>
      <w:jc w:val="center"/>
    </w:pPr>
    <w:rPr>
      <w:rFonts w:eastAsia="Calibri"/>
      <w:color w:val="000000"/>
      <w:sz w:val="48"/>
      <w:szCs w:val="4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73B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73BDC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73B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73BDC"/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73BDC"/>
    <w:pPr>
      <w:spacing w:before="480" w:after="0" w:line="276" w:lineRule="auto"/>
      <w:ind w:left="432" w:hanging="432"/>
      <w:outlineLvl w:val="9"/>
    </w:pPr>
    <w:rPr>
      <w:rFonts w:ascii="Arial" w:hAnsi="Arial"/>
      <w:b/>
      <w:bCs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073BDC"/>
    <w:pPr>
      <w:tabs>
        <w:tab w:val="right" w:leader="dot" w:pos="9056"/>
      </w:tabs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073BDC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073BDC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73BDC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73BDC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73BDC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73BDC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73BDC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73BDC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073BDC"/>
  </w:style>
  <w:style w:type="character" w:styleId="Seitenzahl">
    <w:name w:val="page number"/>
    <w:basedOn w:val="Absatz-Standardschriftart"/>
    <w:uiPriority w:val="99"/>
    <w:semiHidden/>
    <w:unhideWhenUsed/>
    <w:rsid w:val="00073BDC"/>
  </w:style>
  <w:style w:type="paragraph" w:customStyle="1" w:styleId="paragraph">
    <w:name w:val="paragraph"/>
    <w:basedOn w:val="Standard"/>
    <w:rsid w:val="00073BDC"/>
    <w:pP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7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ath, Karin Antonia Charlotte</dc:creator>
  <cp:keywords/>
  <dc:description/>
  <cp:lastModifiedBy>Genath, Karin Antonia Charlotte</cp:lastModifiedBy>
  <cp:revision>2</cp:revision>
  <dcterms:created xsi:type="dcterms:W3CDTF">2024-03-05T13:44:00Z</dcterms:created>
  <dcterms:modified xsi:type="dcterms:W3CDTF">2024-03-05T13:44:00Z</dcterms:modified>
</cp:coreProperties>
</file>